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7EB55" w14:textId="6EED79C4" w:rsidR="000F14E3" w:rsidRPr="00625007" w:rsidRDefault="00FD2A9A" w:rsidP="00CC078C">
      <w:pPr>
        <w:spacing w:line="480" w:lineRule="auto"/>
        <w:rPr>
          <w:rFonts w:ascii="Arial" w:hAnsi="Arial" w:cs="Arial"/>
          <w:b/>
          <w:bCs/>
        </w:rPr>
      </w:pPr>
      <w:r w:rsidRPr="00FD2A9A">
        <w:rPr>
          <w:rFonts w:ascii="Arial" w:hAnsi="Arial" w:cs="Arial"/>
          <w:b/>
          <w:bCs/>
        </w:rPr>
        <w:t>Supplementary Table 3</w:t>
      </w:r>
      <w:r w:rsidR="000F14E3" w:rsidRPr="00961DFC">
        <w:rPr>
          <w:rFonts w:ascii="Arial" w:hAnsi="Arial" w:cs="Arial"/>
          <w:b/>
          <w:bCs/>
        </w:rPr>
        <w:t xml:space="preserve">: </w:t>
      </w:r>
      <w:r w:rsidR="00A32EF9">
        <w:rPr>
          <w:rFonts w:ascii="Arial" w:hAnsi="Arial" w:cs="Arial"/>
          <w:b/>
          <w:bCs/>
        </w:rPr>
        <w:t>Diagnostic co</w:t>
      </w:r>
      <w:r w:rsidR="0062509B">
        <w:rPr>
          <w:rFonts w:ascii="Arial" w:hAnsi="Arial" w:cs="Arial"/>
          <w:b/>
          <w:bCs/>
        </w:rPr>
        <w:t>unts</w:t>
      </w:r>
      <w:r w:rsidR="00A32EF9">
        <w:rPr>
          <w:rFonts w:ascii="Arial" w:hAnsi="Arial" w:cs="Arial"/>
          <w:b/>
          <w:bCs/>
        </w:rPr>
        <w:t xml:space="preserve"> for s</w:t>
      </w:r>
      <w:r w:rsidR="00961DFC">
        <w:rPr>
          <w:rFonts w:ascii="Arial" w:hAnsi="Arial" w:cs="Arial"/>
          <w:b/>
          <w:bCs/>
        </w:rPr>
        <w:t xml:space="preserve">elected </w:t>
      </w:r>
      <w:r w:rsidR="00693D81">
        <w:rPr>
          <w:rFonts w:ascii="Arial" w:hAnsi="Arial" w:cs="Arial"/>
          <w:b/>
          <w:bCs/>
        </w:rPr>
        <w:t xml:space="preserve">medical conditions </w:t>
      </w:r>
      <w:r w:rsidR="00A32EF9">
        <w:rPr>
          <w:rFonts w:ascii="Arial" w:hAnsi="Arial" w:cs="Arial"/>
          <w:b/>
          <w:bCs/>
        </w:rPr>
        <w:t xml:space="preserve">from electronic health records (EHRs) </w:t>
      </w:r>
      <w:r w:rsidR="00693D81">
        <w:rPr>
          <w:rFonts w:ascii="Arial" w:hAnsi="Arial" w:cs="Arial"/>
          <w:b/>
          <w:bCs/>
        </w:rPr>
        <w:t>that</w:t>
      </w:r>
      <w:r w:rsidR="00A32EF9">
        <w:rPr>
          <w:rFonts w:ascii="Arial" w:hAnsi="Arial" w:cs="Arial"/>
          <w:b/>
          <w:bCs/>
        </w:rPr>
        <w:t xml:space="preserve"> potentially cause dry mouth</w:t>
      </w:r>
      <w:r w:rsidR="00625007">
        <w:rPr>
          <w:rFonts w:ascii="Arial" w:hAnsi="Arial" w:cs="Arial"/>
          <w:b/>
          <w:bCs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7"/>
        <w:gridCol w:w="799"/>
        <w:gridCol w:w="744"/>
        <w:gridCol w:w="715"/>
        <w:gridCol w:w="744"/>
        <w:gridCol w:w="831"/>
        <w:gridCol w:w="744"/>
        <w:gridCol w:w="821"/>
      </w:tblGrid>
      <w:tr w:rsidR="00CC078C" w:rsidRPr="00A711E2" w14:paraId="124D9B32" w14:textId="77777777" w:rsidTr="00E8268D">
        <w:trPr>
          <w:cantSplit/>
          <w:tblHeader/>
          <w:jc w:val="center"/>
        </w:trPr>
        <w:tc>
          <w:tcPr>
            <w:tcW w:w="317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3A7782" w14:textId="1BB4DEB3" w:rsidR="00CC078C" w:rsidRPr="00A711E2" w:rsidRDefault="00CC078C" w:rsidP="00045C4D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15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0E5540" w14:textId="7DA3C51A" w:rsidR="00CC078C" w:rsidRPr="00A711E2" w:rsidRDefault="00CC078C" w:rsidP="00045C4D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N=144</w:t>
            </w:r>
          </w:p>
        </w:tc>
        <w:tc>
          <w:tcPr>
            <w:tcW w:w="145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A662AD" w14:textId="15DFDF83" w:rsidR="00CC078C" w:rsidRPr="00A711E2" w:rsidRDefault="00CC078C" w:rsidP="00045C4D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</w:t>
            </w: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N=102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067E4E" w14:textId="2FC0AE34" w:rsidR="00CC078C" w:rsidRPr="00A711E2" w:rsidRDefault="00CC078C" w:rsidP="00045C4D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N=42</w:t>
            </w:r>
          </w:p>
        </w:tc>
        <w:tc>
          <w:tcPr>
            <w:tcW w:w="821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9F760E9" w14:textId="417051FF" w:rsidR="00CC078C" w:rsidRPr="00A711E2" w:rsidRDefault="00CC078C" w:rsidP="00045C4D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A2A84" w:rsidRPr="00A711E2" w14:paraId="316BC534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478AC1" w14:textId="77777777" w:rsidR="00BA2A84" w:rsidRPr="00A711E2" w:rsidRDefault="00BA2A84" w:rsidP="00045C4D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A2F3CB" w14:textId="05C679CD" w:rsidR="00BA2A84" w:rsidRPr="00A711E2" w:rsidRDefault="00BA2A84" w:rsidP="00B03EB8">
            <w:pPr>
              <w:adjustRightInd w:val="0"/>
              <w:spacing w:before="60" w:after="6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7CC0178A" w14:textId="5D4F28BF" w:rsidR="00BA2A84" w:rsidRPr="00A711E2" w:rsidRDefault="00BA2A84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6F78E2" w14:textId="4BCE54C1" w:rsidR="00BA2A84" w:rsidRPr="00A711E2" w:rsidRDefault="00BA2A84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</w:tcPr>
          <w:p w14:paraId="489B9222" w14:textId="3928C268" w:rsidR="00BA2A84" w:rsidRPr="00A711E2" w:rsidRDefault="00BA2A84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2A8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7D2A2E" w14:textId="217E4321" w:rsidR="00BA2A84" w:rsidRPr="00A711E2" w:rsidRDefault="00BA2A84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</w:tcPr>
          <w:p w14:paraId="0446165D" w14:textId="1353C83A" w:rsidR="00BA2A84" w:rsidRPr="00A711E2" w:rsidRDefault="00BA2A84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2A8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2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C7E368" w14:textId="712A7136" w:rsidR="00BA2A84" w:rsidRPr="00A711E2" w:rsidRDefault="00BA2A84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4131F8E3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792D1E" w14:textId="5F146C55" w:rsidR="00B03EB8" w:rsidRPr="000F1F33" w:rsidRDefault="00B03EB8" w:rsidP="00045C4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F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aladenit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C4877A" w14:textId="77777777" w:rsidR="00B03EB8" w:rsidRPr="00A711E2" w:rsidRDefault="00B03EB8" w:rsidP="00B03EB8">
            <w:pPr>
              <w:adjustRightInd w:val="0"/>
              <w:spacing w:before="60" w:after="6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</w:tcPr>
          <w:p w14:paraId="798375E2" w14:textId="77777777" w:rsidR="00B03EB8" w:rsidRPr="00A711E2" w:rsidRDefault="00B03EB8" w:rsidP="00B03EB8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8E3A45" w14:textId="2015A5B9" w:rsidR="00B03EB8" w:rsidRPr="00A711E2" w:rsidRDefault="00B03EB8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</w:tcPr>
          <w:p w14:paraId="3830A477" w14:textId="77777777" w:rsidR="00B03EB8" w:rsidRPr="00A711E2" w:rsidRDefault="00B03EB8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5E58EF" w14:textId="0FCCA05C" w:rsidR="00B03EB8" w:rsidRPr="00A711E2" w:rsidRDefault="00B03EB8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</w:tcPr>
          <w:p w14:paraId="10FF1E56" w14:textId="77777777" w:rsidR="00B03EB8" w:rsidRPr="00A711E2" w:rsidRDefault="00B03EB8" w:rsidP="00045C4D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6A9EE" w14:textId="547E9441" w:rsidR="00B03EB8" w:rsidRPr="00A711E2" w:rsidRDefault="00B03EB8" w:rsidP="00B03EB8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376</w:t>
            </w:r>
            <w:r w:rsidR="00122A3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291E80E5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25E5BF" w14:textId="65CFDF7D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EB9C98" w14:textId="2C0FD7B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FDB59A5" w14:textId="005C9BB0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E31C48" w14:textId="4A25578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C59E8BD" w14:textId="7BCD6448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C0BE50" w14:textId="6E7E448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051375C" w14:textId="76B9CE5F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51D9D4" w14:textId="436622C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4AD2C361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4393BB" w14:textId="72BDA1C3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872BCC" w14:textId="7385DF3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D68C26F" w14:textId="564A2D54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A81A28" w14:textId="5A9A30F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B9C2AA8" w14:textId="118D2AF3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0063B2" w14:textId="5C873F81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3FAB7E3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D848C" w14:textId="016CBF7C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03B7C6C3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9E35E2" w14:textId="77777777" w:rsidR="00B03EB8" w:rsidRPr="000F1F33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F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alolithias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85EA2E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1E47BA9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75C0B3" w14:textId="0A2393A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A1A82C7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6E72A2" w14:textId="4E1F841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C7D5A66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30A85D" w14:textId="496CC2E3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147D6A38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50EB8D" w14:textId="6FF3B07F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69495B" w14:textId="6BCDDCF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B0186A6" w14:textId="74D15A0A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2FE652" w14:textId="25D12A9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25910B2" w14:textId="200F93C8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A3D5D1" w14:textId="402587B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8152A7E" w14:textId="512F111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EA0D8" w14:textId="2E456A8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413B3CE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60A177" w14:textId="72C6DF4F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1F11C5" w14:textId="466EED6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E410440" w14:textId="2D92D3BA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F98D9B" w14:textId="15B1198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15D12F6" w14:textId="10A52A83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BA4163" w14:textId="173041E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0D1C021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6B30C9" w14:textId="59FBED76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618A6B1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B3D83" w14:textId="77777777" w:rsidR="00B03EB8" w:rsidRPr="000F1F33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F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heumatoid Arthritis 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937FCB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791F6D7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9A40E0" w14:textId="51E349C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AD81E39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B798B5" w14:textId="69F4AE8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FC19626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6A2E9A" w14:textId="170A58E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  <w:r w:rsidR="00122A3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1CA1D96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3A2998" w14:textId="5271DE8C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5A76EC" w14:textId="25E600A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0E49486" w14:textId="6862B3A6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9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91193F" w14:textId="5BC3B7D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C61D8DA" w14:textId="2B5CA8AD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3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8253BE" w14:textId="69314DB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25F3028" w14:textId="15AE8B1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D348EF" w14:textId="1440508F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226848C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1E49CB" w14:textId="75737CA5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01B083" w14:textId="55E2C8A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CBE7E9E" w14:textId="6F494180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DD5B2C" w14:textId="526E518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74FD942" w14:textId="1CBFBA75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F68B3" w14:textId="0A03604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BD2AEB7" w14:textId="641A1FD5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6059F9" w14:textId="616C1E49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1EEEC63A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BBB66F" w14:textId="77777777" w:rsidR="00B03EB8" w:rsidRPr="000F1F33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F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527B24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3E84E41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4B0479" w14:textId="4163921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331EF60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F75B1E" w14:textId="1DE7DDB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3F8CBB0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6F5A79" w14:textId="03018737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207</w:t>
            </w:r>
            <w:r w:rsidR="00122A3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35C35364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37529F" w14:textId="6A81B356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697666" w14:textId="061FC01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2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C579E68" w14:textId="5EFB71CA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F022AF" w14:textId="0036B04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12AD5B3" w14:textId="5B121695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6F888A" w14:textId="0D8DB45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E598EBA" w14:textId="5944169A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5DE70" w14:textId="4D4C2CA5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7DFFED95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6301F7" w14:textId="0CC9CB94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4F2403" w14:textId="16358DE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ACE034C" w14:textId="4D7A116D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258BA3" w14:textId="74B9B0A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8DFFC3A" w14:textId="5FF92E4B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6AD27E" w14:textId="0E3454B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08061D1" w14:textId="14E7C3DA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A035E" w14:textId="79ECE7AA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4718A9F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4A756C" w14:textId="77777777" w:rsidR="00B03EB8" w:rsidRPr="000F1F33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F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rohn’s Disease 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8799A8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838D64A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1EB1AD" w14:textId="5017B2F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A0DCDE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93060D" w14:textId="3C1DB0A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86EB03D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BF026" w14:textId="1A12A5C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374B46E8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3D1923" w14:textId="34939E5F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FA143A" w14:textId="65AEDEC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5941FB8" w14:textId="26E5805C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E6DDF8" w14:textId="5484DCC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359906D" w14:textId="7571CDC2" w:rsidR="00B03E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DE5852" w14:textId="652A2C1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351CC8C" w14:textId="1A514BA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F2AD8" w14:textId="5F22C0F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13024002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EC1316" w14:textId="1E2F5F6E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A526E8" w14:textId="1C12460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8C944E5" w14:textId="7CB0D4ED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D26C0C" w14:textId="517FCDB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02DCDE0" w14:textId="4B6BE279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7D310" w14:textId="062F507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38B2D41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B8EA53" w14:textId="051DCE97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5ACB9B35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5E35A3" w14:textId="77777777" w:rsidR="00B03EB8" w:rsidRPr="000F1F33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1F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3C8ECC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E288659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3F071D" w14:textId="02A77B0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82A7199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00F007" w14:textId="179E8A4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D5DFCD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050633" w14:textId="124DCA7E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03EB8" w:rsidRPr="00A711E2" w14:paraId="61095A0E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E216F" w14:textId="1A6CCC4A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258FB7" w14:textId="518B410C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A48AAB7" w14:textId="6C3D09E0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074B01" w14:textId="77FCD2F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FCC978A" w14:textId="49E331E9" w:rsidR="00B03EB8" w:rsidRPr="00A711E2" w:rsidRDefault="008C5E0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D531F0" w14:textId="4F9872D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1A502B3" w14:textId="3BCF1344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E9B674" w14:textId="03488F10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7D5481E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D0A3BA" w14:textId="5AE5F7BE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25EBD6" w14:textId="643E740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8974060" w14:textId="091207F3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D565B4" w14:textId="34F12BB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33A9C83" w14:textId="04DC0817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AB98FC" w14:textId="1C6AA12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C4A814E" w14:textId="1222DEE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8D948" w14:textId="1648A765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592612D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08B0EC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780928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356E4E4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03F894" w14:textId="2760457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BE08E4A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6436AE" w14:textId="0214327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840CCA1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2A73A" w14:textId="6CACEEA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436</w:t>
            </w:r>
            <w:r w:rsidR="00122A3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187953B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ADB9D8" w14:textId="435E0B1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BF50FC" w14:textId="0A90216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435196D" w14:textId="2DCD8B69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92B242" w14:textId="296DC50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CE52691" w14:textId="5E2D8CE6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54.9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CD583B" w14:textId="76D0650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C530FDB" w14:textId="5ECD735E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3.2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EA97F" w14:textId="61C0CBB0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0C3C7EF2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8D6083" w14:textId="09DC4DBF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BC2A94" w14:textId="16BD4B1C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BFA9571" w14:textId="486A1F77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BA30F4" w14:textId="26AD169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2970DEE" w14:textId="274D39B8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F4E708" w14:textId="06A1A05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00C97D0" w14:textId="0ACFD33D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FECCE" w14:textId="2DFD0DF1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5482D24D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DEB0CE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318CBB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2E8A1AF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F096C2" w14:textId="5BCEADA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CD85BC7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D46C7E" w14:textId="7CDB1C4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6149B4F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52D35A" w14:textId="78E00B0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B03EB8" w:rsidRPr="00A711E2" w14:paraId="5505018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AAD10" w14:textId="639F4A70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5E1787" w14:textId="13263BC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86B887E" w14:textId="36A17CC9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B97248" w14:textId="149DD1E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6334B9B" w14:textId="0B17B37B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4.7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61FEA3" w14:textId="0746D06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5E3F5E8" w14:textId="61E788D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3.4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727BD2" w14:textId="1D9A5CB9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4210FF14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178004" w14:textId="70F79169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6DE3C" w14:textId="62ECCAC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7B9AB79" w14:textId="5772F913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D89A41" w14:textId="5D82ED4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C9ABE2F" w14:textId="14834E37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A2B68E" w14:textId="72FA189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9EEB87A" w14:textId="0A78F34D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426B08" w14:textId="07685E1A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3CB0" w:rsidRPr="00A711E2" w14:paraId="74B9996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166EB2" w14:textId="77777777" w:rsidR="00203CB0" w:rsidRPr="006B2327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A160A0" w14:textId="77777777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9BDAF82" w14:textId="77777777" w:rsidR="00203CB0" w:rsidRPr="00A711E2" w:rsidRDefault="00203CB0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04E2A4" w14:textId="3273A640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5916581" w14:textId="77777777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77ABFB" w14:textId="7D8BC1A9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7A5A9D1" w14:textId="77777777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0DA682" w14:textId="3D17730E" w:rsidR="00203CB0" w:rsidRPr="00A711E2" w:rsidRDefault="00203CB0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03CB0" w:rsidRPr="00A711E2" w14:paraId="2B72C85A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3EC589" w14:textId="64926A78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2CC666" w14:textId="5A2E97F5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FD094BA" w14:textId="70CA2830" w:rsidR="00203CB0" w:rsidRPr="00A711E2" w:rsidRDefault="00203CB0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C428A6" w14:textId="3164310B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4950216" w14:textId="0C5C54B9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5829DE" w14:textId="5064BCF8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77A93DB" w14:textId="5D1A92FC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63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4B0103" w14:textId="4AEAA9A2" w:rsidR="00203CB0" w:rsidRPr="00A711E2" w:rsidRDefault="00203CB0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3CB0" w:rsidRPr="00A711E2" w14:paraId="6E526BFE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7CECB3" w14:textId="600B6B36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17E38" w14:textId="754D09CC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771B3F6" w14:textId="1674B4EC" w:rsidR="00203CB0" w:rsidRPr="00A711E2" w:rsidRDefault="00203CB0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A41977" w14:textId="2D3CF9D9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2243FA5" w14:textId="4D2AEE49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5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71AC18" w14:textId="50C01E23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284ABF1" w14:textId="5F85A85C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E3E199" w14:textId="403E5661" w:rsidR="00203CB0" w:rsidRPr="00A711E2" w:rsidRDefault="00203CB0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3CB0" w:rsidRPr="00A711E2" w14:paraId="207B1463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05DF10" w14:textId="77777777" w:rsidR="00203CB0" w:rsidRPr="006B2327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shing’s Syndrome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4B6950" w14:textId="77777777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963AC6D" w14:textId="77777777" w:rsidR="00203CB0" w:rsidRPr="00A711E2" w:rsidRDefault="00203CB0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140FAE" w14:textId="10BF63C8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6BAE088" w14:textId="77777777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AA7C72" w14:textId="0D2B0711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904D89C" w14:textId="77777777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751388" w14:textId="02516E65" w:rsidR="00203CB0" w:rsidRPr="00A711E2" w:rsidRDefault="00203CB0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3CB0" w:rsidRPr="00A711E2" w14:paraId="706E739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C9D47C" w14:textId="311CECDB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E96D91" w14:textId="1DD3B0B1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C777D36" w14:textId="164D8266" w:rsidR="00203CB0" w:rsidRPr="00A711E2" w:rsidRDefault="00203CB0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1D2951" w14:textId="1409ACCA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63299C8" w14:textId="55007CC6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C6F9DE" w14:textId="3C3D6E99" w:rsidR="00203CB0" w:rsidRPr="00A711E2" w:rsidRDefault="00203CB0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B387D3E" w14:textId="2598B0F5" w:rsidR="00203CB0" w:rsidRPr="00A711E2" w:rsidRDefault="00203CB0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C93C9" w14:textId="3525EE6C" w:rsidR="00203CB0" w:rsidRPr="00A711E2" w:rsidRDefault="00203CB0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6ABE449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544A94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ve Disorder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BE05EE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92A5BBE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F64018" w14:textId="0D0BCFA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B863C6A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05C13F" w14:textId="7C2D93A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61015B6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D35059" w14:textId="414CFDF9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  <w:r w:rsidR="00122A3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712F55A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5A4207" w14:textId="3DB75929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A3D2F8" w14:textId="1FA3870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072898A" w14:textId="0F727FE7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5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E1586C" w14:textId="27B1018D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D90354F" w14:textId="0EBFA089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0A0965" w14:textId="5BDF4151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0D23C03" w14:textId="6DC9712E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3.2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71938" w14:textId="1BEF9274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CC0F44D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F5DF7B" w14:textId="3DE45E4D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8B363E" w14:textId="2C9C0BA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CDF4712" w14:textId="59E13F07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ACCA15" w14:textId="085F313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475002F" w14:textId="687E61C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56.9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D14E23" w14:textId="7F4DC7C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977898B" w14:textId="1ED5BB65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F6BA2" w14:textId="6C30068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90EB90E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90EA1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631C77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90657F4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47E33C" w14:textId="0DF632C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5BC4F96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E5651D" w14:textId="0C14D1A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4ECCC93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64EE17" w14:textId="6CB05D00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B03EB8" w:rsidRPr="00A711E2" w14:paraId="50230C4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DE199E" w14:textId="7D0272BB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897978" w14:textId="72EFF60D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A481511" w14:textId="5106DDA9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5DDD7" w14:textId="19A9B5DC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24DBC48" w14:textId="7356B0D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1C5481" w14:textId="1A154BEC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55E59C1" w14:textId="0882E55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E292B5" w14:textId="0643E2BE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8D5443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9B20E3" w14:textId="61F86A11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499289" w14:textId="49043CB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CBE7C43" w14:textId="2021F027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8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87652A" w14:textId="3E4CA87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0909F49" w14:textId="763C574E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0.6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40DC78" w14:textId="201A263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667FCED" w14:textId="20A3FCD0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3.4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56A3C4" w14:textId="33380015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5AFFCEF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A69352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algia and Myositis/Fibromyalgia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6EAA79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03D63E96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8EBD33" w14:textId="601E41FC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19C0894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FD0DD1" w14:textId="57CD7F5D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CA88D45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07DEEC" w14:textId="41B820EF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  <w:r w:rsidR="00122A3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7367D47B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B39B4B" w14:textId="1209EB04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59639C" w14:textId="63A3EFD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CC6EB30" w14:textId="7BF2793C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4F4FF0" w14:textId="408C763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AE6762C" w14:textId="685BD8E0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1.8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BA4BC2" w14:textId="418A9001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1EF28B5" w14:textId="4E268DBB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87.8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91357" w14:textId="69183D2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AD5524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4F77C1" w14:textId="2189ADF4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B217BC" w14:textId="5BFDA03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6C6495E" w14:textId="53F175B4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453B13" w14:textId="0C2C3A4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8DA6453" w14:textId="269BEED4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80F15" w14:textId="2376B43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93B52FB" w14:textId="3818146D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6787E6" w14:textId="51B7F4E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5A42C941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C251D3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rcumscribed Scleroderma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C9D1EF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E2DB266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87A633" w14:textId="6B6E368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A4FE12C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FFCD57" w14:textId="3463F8E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00D0D08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56224" w14:textId="799D3BD3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350890AD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FBC12" w14:textId="39E337A4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4EE93C" w14:textId="2F196EC1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953F906" w14:textId="61A46CE5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5695CF" w14:textId="1347756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B488853" w14:textId="4726129B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BE1F82" w14:textId="272200B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3867A6E" w14:textId="0ED47D1B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CB9B11" w14:textId="347B26A6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7983EAB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A30ADA" w14:textId="5CDA6BCA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E4040C" w14:textId="787A954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7DA0EBE" w14:textId="0BFC1AFF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7BF256" w14:textId="120147A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EEF587F" w14:textId="1AA4AB1D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31371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CAD00" w14:textId="053CF77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25CCD45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5B816" w14:textId="491F5716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4DB8" w:rsidRPr="00A711E2" w14:paraId="5092520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D0A707" w14:textId="77777777" w:rsidR="00F74DB8" w:rsidRPr="006B2327" w:rsidRDefault="00F74D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A4A011" w14:textId="77777777" w:rsidR="00F74DB8" w:rsidRPr="00A711E2" w:rsidRDefault="00F74D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12D2FF9" w14:textId="77777777" w:rsidR="00F74DB8" w:rsidRPr="00A711E2" w:rsidRDefault="00F74D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9D94ED" w14:textId="22B9137C" w:rsidR="00F74DB8" w:rsidRPr="00A711E2" w:rsidRDefault="00F74D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C1B1D8A" w14:textId="77777777" w:rsidR="00F74DB8" w:rsidRPr="00A711E2" w:rsidRDefault="00F74D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671F63" w14:textId="27164328" w:rsidR="00F74DB8" w:rsidRPr="00A711E2" w:rsidRDefault="00F74D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90F16D8" w14:textId="77777777" w:rsidR="00F74DB8" w:rsidRPr="00A711E2" w:rsidRDefault="00F74D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2C0A42" w14:textId="77AE696B" w:rsidR="00F74DB8" w:rsidRPr="00A711E2" w:rsidRDefault="00F74D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4DB8" w:rsidRPr="00A711E2" w14:paraId="54A3173C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61BE65" w14:textId="4265FCB9" w:rsidR="00F74DB8" w:rsidRPr="00A711E2" w:rsidRDefault="00F74D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D1F916" w14:textId="25FF747A" w:rsidR="00F74DB8" w:rsidRPr="00A711E2" w:rsidRDefault="00F74D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FDC1175" w14:textId="7FB98A50" w:rsidR="00F74D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F74D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4DBD60" w14:textId="4938817E" w:rsidR="00F74DB8" w:rsidRPr="00A711E2" w:rsidRDefault="00F74D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C6CFA6F" w14:textId="2E0AB0F0" w:rsidR="00F74D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F74D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66D36F" w14:textId="494371E8" w:rsidR="00F74DB8" w:rsidRPr="00A711E2" w:rsidRDefault="00F74D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FF07EEB" w14:textId="6B32B7E2" w:rsidR="00F74DB8" w:rsidRPr="00A711E2" w:rsidRDefault="00313714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F74D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CA0EB6" w14:textId="5D0124E0" w:rsidR="00F74DB8" w:rsidRPr="00A711E2" w:rsidRDefault="00F74D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0A79DD8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BF3EB4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Alzheimer's Disease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D53411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A93C939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3B3E41" w14:textId="56461B5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DC51349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D0016D" w14:textId="29B69D8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6B7EE1F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3AD2F" w14:textId="6A666EDC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0545B84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F4309" w14:textId="5D9D24F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9B7966" w14:textId="573361ED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5F77BD1" w14:textId="3B5D274D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8D22AF" w14:textId="0234400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2EA3731" w14:textId="1FB4F0D9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786B3E" w14:textId="4049D5F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DD96A9B" w14:textId="0541CCD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  <w:r w:rsidR="00E8268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B6F0EF" w14:textId="1E33A1F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277BEAB2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BB18CA" w14:textId="709FF6D0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B2EE08" w14:textId="7CDBEB6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1D75392" w14:textId="51761DAC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629208" w14:textId="32BB232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FB0ADC9" w14:textId="3F521F9E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8910AD" w14:textId="6A4BD8F1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7EC0702" w14:textId="6DE33E25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="00E8268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519988" w14:textId="1A4F1BD9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C7584EC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E784E8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emic Scleros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E294BE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13809A4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711C67" w14:textId="32CF994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D4CE7D1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5BA463" w14:textId="1B88E1D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DD3B1B8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E454E" w14:textId="706AD754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03EB8" w:rsidRPr="00A711E2" w14:paraId="50B1D1C4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79256F" w14:textId="43CC76A8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9DC2AD" w14:textId="47A1C25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875BEAD" w14:textId="62F0F865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425F43" w14:textId="750AE23D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FB0C2B5" w14:textId="59D6F975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4D3CD8" w14:textId="5350613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CF5BE32" w14:textId="7C93BCB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E8268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240A74" w14:textId="4715DE16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0ABE4C9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C92CEF" w14:textId="15F0F6DB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CDB9C5" w14:textId="7AF8756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219C4C6" w14:textId="5B583B8A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5C9873" w14:textId="70C4CC9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5FF2E6A" w14:textId="7DD56212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516479" w14:textId="2FD33E0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0C94D95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8830A1" w14:textId="628699D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D45AD21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8CBD88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4FD63C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EBBBF9E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DA8EBE" w14:textId="28AA0CD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E1F7AA0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A2EBCA" w14:textId="5615D1D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BDEFCE9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3C52E9" w14:textId="14F4514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25F5B188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0FA7D3" w14:textId="583AF1A5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A62584" w14:textId="558EDB3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0AA6F79" w14:textId="17C77ECD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FA06F4" w14:textId="6BF92CB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5B91A9F" w14:textId="354D07E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E99BD9" w14:textId="3412B93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4D324EB" w14:textId="7BEE1366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E8268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0CD28A" w14:textId="091E91FC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6FB2D6AE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A86720" w14:textId="685528B8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923B9" w14:textId="40013B4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95B8968" w14:textId="77306CB6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2C35AA" w14:textId="658FA58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E8F0BA8" w14:textId="5356412A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13A335" w14:textId="1F19DF0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40A0DC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690A0A" w14:textId="32FD21E5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08541278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E2C221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ll's Palsy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3E3BA4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338CC6B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82B946" w14:textId="6F1CE98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6516932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0AA333" w14:textId="49E30C0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7D3CD9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239D3E" w14:textId="25E89CC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5694D454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5528E4" w14:textId="26081C9F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0E6C24" w14:textId="2B9C1F76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B398627" w14:textId="1EDF4A41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5769F2" w14:textId="5374B75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114B7FF" w14:textId="646CC86D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  <w:r w:rsidR="002B095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884856" w14:textId="391CECE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ABC130A" w14:textId="63E55FCA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 w:rsidR="00E8268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BDE1E" w14:textId="6999C233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79D0188D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A27389" w14:textId="203ECA51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37059E" w14:textId="1A0B85E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3F4898A" w14:textId="1D9CAE81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DF56BC" w14:textId="6FAF832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274F525" w14:textId="2B1331BD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0F706A" w14:textId="5D67640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72364C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58981A" w14:textId="597C0D9F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75FEDD3A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AC3D9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82197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2AE76A3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3D7BD2" w14:textId="23F7561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D3D0DC0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C3D23A" w14:textId="2768742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3B1B771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64B19F" w14:textId="1BCD07D2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03EB8" w:rsidRPr="00A711E2" w14:paraId="5CD4137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79EA50" w14:textId="23E45500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1EDCCC" w14:textId="7C323EE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7B1AC36" w14:textId="21ADA4EC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0960DE" w14:textId="7A8A254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5F640F0" w14:textId="21BEB678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D5E78F" w14:textId="2065DEF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B20B2C7" w14:textId="7B02221B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213AA7" w14:textId="50A9BF67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5B29DDCF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FBFE12" w14:textId="099DB719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4ECEB5" w14:textId="64BB6BC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3869112" w14:textId="7DC8F6B6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5CCB3F" w14:textId="3355A30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6627EF7" w14:textId="6BD95370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EE1364" w14:textId="78B51F8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538AFB0" w14:textId="1BE358D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6AC58F" w14:textId="15B96A88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626D9E52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2F2663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rophic Gastrit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E09C26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72E7E757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D34521" w14:textId="75D4770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67AF97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0FEF57" w14:textId="2FFFE18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772E258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5D82BF" w14:textId="5E1A7121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03EB8" w:rsidRPr="00A711E2" w14:paraId="1BAD3DD2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5F8DD4" w14:textId="0285E23F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0AFEB" w14:textId="38590B1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43664AF" w14:textId="76001F98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F9A329" w14:textId="08B9AEE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39EF48C" w14:textId="2F379577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F53F19" w14:textId="4C7F276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89F77A3" w14:textId="7BD36998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828ECE" w14:textId="6E68E17D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E506463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29519E" w14:textId="21948576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2CFA4F" w14:textId="74058E8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38375FF" w14:textId="1C514CE8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8B6F5B" w14:textId="66979CE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8920B6D" w14:textId="11DE5D0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3BDAEB" w14:textId="7206590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E9AA27B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4A0938" w14:textId="4E98FFD0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1BA9D21E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2808E7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Fatigue Syndrome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A3EB6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0DD205E1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74C02E" w14:textId="441FAA3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25385CB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FD8C7D" w14:textId="28B3BC8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31C8573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0360EB" w14:textId="1F1B3DBF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03EB8" w:rsidRPr="00A711E2" w14:paraId="45D1F66B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EE8BF5" w14:textId="7ECEBBF8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7C25A6" w14:textId="3189C30C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3F94E1C" w14:textId="156B2CE0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BD1D82" w14:textId="0E4DDAF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2566A44" w14:textId="6CAF9F6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21D3A7" w14:textId="1A96347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F83DC23" w14:textId="7886EF57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C175D4" w14:textId="6FD5289C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682DFF37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E74DC0" w14:textId="59D0D223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9E814A" w14:textId="0EFA76C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44ACBA2" w14:textId="4BA5378F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D2B2BF" w14:textId="07514A5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E5BA9B4" w14:textId="467FE6C2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203270" w14:textId="7AF9183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634D90C" w14:textId="6B98D80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BBF7E" w14:textId="6FE8EF65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61CE14DC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A4D4E5" w14:textId="77777777" w:rsidR="00B03EB8" w:rsidRPr="006B2327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nal Diseas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882EF5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40088E1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7E37B6" w14:textId="33AA36AE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E283E32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2BF844" w14:textId="59416E1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654ED00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E0168D" w14:textId="33D826CA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B03EB8" w:rsidRPr="00A711E2" w14:paraId="17B593DB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31C81" w14:textId="3B1A737D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695FE0" w14:textId="01754E4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C9FA99D" w14:textId="56A4D4D8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8FD423" w14:textId="109973A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0BE351B" w14:textId="7DFA67F9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CA32A9" w14:textId="3C0D90D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7ED97A20" w14:textId="61A3CB39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63F41" w14:textId="7740751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0B9537C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5FA1F" w14:textId="00CD5609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894EA2" w14:textId="65DA2011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43855B7" w14:textId="78364FEB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9A4863" w14:textId="107CA0E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F530F9C" w14:textId="5EB58BD1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D7C5E6" w14:textId="498C883B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CCE3C21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CFCA6B" w14:textId="533AAB66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11092D31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888229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parathyroid</w:t>
            </w:r>
            <w:proofErr w:type="spellEnd"/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F64EAF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3B015D16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359014" w14:textId="27030C73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70A9452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E51686" w14:textId="21C8FFD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9FA763E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9DE28E" w14:textId="477A4D76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83CC88B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176ED8" w14:textId="606A3FA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04173B" w14:textId="45EA867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BD21F96" w14:textId="26BCA752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FC0635" w14:textId="1F2D50B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1C7C4E5" w14:textId="23843E9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86D594" w14:textId="63C1C14D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3074F03" w14:textId="63B82558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C5CB1" w14:textId="18FA3D1D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3A70305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E658F6" w14:textId="77777777" w:rsidR="00B03EB8" w:rsidRPr="006B2327" w:rsidRDefault="00B03EB8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 and Nervousnes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EF8E63" w14:textId="77777777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0509430" w14:textId="77777777" w:rsidR="00B03EB8" w:rsidRPr="00A711E2" w:rsidRDefault="00B03EB8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364E92" w14:textId="69572C6F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D66E355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711261" w14:textId="45DEBF8A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356EB844" w14:textId="77777777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DAD6D2" w14:textId="15218A8C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  <w:r w:rsidR="001B559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03EB8" w:rsidRPr="00A711E2" w14:paraId="5B2B7E1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FB9C0C" w14:textId="6718E633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9E70C5" w14:textId="2B9A1028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B99F2FE" w14:textId="28C4F375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73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590B82" w14:textId="6D9289B5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96E8359" w14:textId="5A4A54F8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1B612E" w14:textId="001C3B22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1E7D666" w14:textId="2BB4BF2C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6BEB38" w14:textId="20EF2840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3EB8" w:rsidRPr="00A711E2" w14:paraId="199311BE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90FB6B" w14:textId="4144137C" w:rsidR="00B03EB8" w:rsidRPr="00A711E2" w:rsidRDefault="00B03EB8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0A0128" w14:textId="6A755CB4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A5E5F19" w14:textId="109B16C3" w:rsidR="00B03EB8" w:rsidRPr="00A711E2" w:rsidRDefault="00313714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DB015F" w14:textId="37897D70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496F383" w14:textId="0160E9B0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D068F1" w14:textId="704724C9" w:rsidR="00B03EB8" w:rsidRPr="00A711E2" w:rsidRDefault="00B03EB8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D6967A1" w14:textId="5016D233" w:rsidR="00B03EB8" w:rsidRPr="00A711E2" w:rsidRDefault="002B095B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03EB8" w:rsidRPr="00A711E2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568758" w14:textId="553F032B" w:rsidR="00B03EB8" w:rsidRPr="00A711E2" w:rsidRDefault="00B03EB8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8DE" w:rsidRPr="00A711E2" w14:paraId="687F8A5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1C572D" w14:textId="77777777" w:rsidR="00B828DE" w:rsidRPr="006B2327" w:rsidRDefault="00B828DE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oimmune Thyroid Condition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49392E" w14:textId="77777777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48BBB426" w14:textId="77777777" w:rsidR="00B828DE" w:rsidRPr="00A711E2" w:rsidRDefault="00B828DE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237FC3" w14:textId="080BD374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B5216AE" w14:textId="77777777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E944F6" w14:textId="4196A559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E291966" w14:textId="77777777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078B81" w14:textId="1F72B226" w:rsidR="00B828DE" w:rsidRPr="00A711E2" w:rsidRDefault="00B828DE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B828DE" w:rsidRPr="00A711E2" w14:paraId="4F41B003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EAE11A" w14:textId="6BAC5788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CA96CE" w14:textId="3837FFE5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03DCCFE" w14:textId="6F8BA008" w:rsidR="00B828DE" w:rsidRPr="00A711E2" w:rsidRDefault="00B828DE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96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08607D" w14:textId="53A9C495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5444FF5" w14:textId="5341FD7A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6A546F" w14:textId="3DE62CA7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9EA854B" w14:textId="168AD8DA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35E292" w14:textId="5D5390E5" w:rsidR="00B828DE" w:rsidRPr="00A711E2" w:rsidRDefault="00B828DE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28DE" w:rsidRPr="00A711E2" w14:paraId="3F3E3619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0A4D0A" w14:textId="4DA6F44A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3A4C53" w14:textId="1196E9E9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072E44A4" w14:textId="619F94C1" w:rsidR="00B828DE" w:rsidRPr="00A711E2" w:rsidRDefault="00B828DE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8F083B" w14:textId="066444FD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22D1567" w14:textId="3111B775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3BB7D8" w14:textId="575586C1" w:rsidR="00B828DE" w:rsidRPr="00A711E2" w:rsidRDefault="00B828DE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15639C9" w14:textId="67ADF35E" w:rsidR="00B828DE" w:rsidRPr="00A711E2" w:rsidRDefault="00B828DE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08AF69" w14:textId="234ECE8A" w:rsidR="00B828DE" w:rsidRPr="00A711E2" w:rsidRDefault="00B828DE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59A" w:rsidRPr="00A711E2" w14:paraId="1852E3A1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AE2696" w14:textId="77777777" w:rsidR="0059659A" w:rsidRPr="006B2327" w:rsidRDefault="0059659A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tinomycos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0B2999" w14:textId="77777777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5E4275B6" w14:textId="77777777" w:rsidR="0059659A" w:rsidRPr="00A711E2" w:rsidRDefault="0059659A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47BC01" w14:textId="51E1CB56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4C32491" w14:textId="77777777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046203" w14:textId="16701430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29CFDEC2" w14:textId="77777777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30B314" w14:textId="5D874787" w:rsidR="0059659A" w:rsidRPr="00A711E2" w:rsidRDefault="0059659A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59A" w:rsidRPr="00A711E2" w14:paraId="6CD72224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F35767" w14:textId="18F6ACB4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6CE1F0" w14:textId="7586F884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26408C7B" w14:textId="12DCFE52" w:rsidR="0059659A" w:rsidRPr="00A711E2" w:rsidRDefault="0059659A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246DA9" w14:textId="38925A9E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AEE1055" w14:textId="5094CD87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8FAC16" w14:textId="5423BE46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FF165AC" w14:textId="167B820C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C98A9B" w14:textId="7BF277F8" w:rsidR="0059659A" w:rsidRPr="00A711E2" w:rsidRDefault="0059659A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59A" w:rsidRPr="00A711E2" w14:paraId="3A90A016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45A402" w14:textId="77777777" w:rsidR="0059659A" w:rsidRPr="006B2327" w:rsidRDefault="0059659A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tomegaloviru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B1ADFA" w14:textId="77777777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660138D0" w14:textId="77777777" w:rsidR="0059659A" w:rsidRPr="00A711E2" w:rsidRDefault="0059659A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6C3414" w14:textId="14FA6BAB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019ADF78" w14:textId="77777777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69816" w14:textId="45059110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4CDCA96" w14:textId="77777777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D5865F" w14:textId="2B29271A" w:rsidR="0059659A" w:rsidRPr="00A711E2" w:rsidRDefault="0059659A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59A" w:rsidRPr="00A711E2" w14:paraId="0B060A48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5A40F6" w14:textId="4A4C257F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7AF674" w14:textId="0628FB1B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0070003D" w14:textId="6946F12F" w:rsidR="0059659A" w:rsidRPr="00A711E2" w:rsidRDefault="0059659A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4DBF38" w14:textId="41E41007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488BDF48" w14:textId="22EE06CE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ADA394" w14:textId="1DD89173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7901637" w14:textId="34FD80F2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69559B" w14:textId="404E5142" w:rsidR="0059659A" w:rsidRPr="00A711E2" w:rsidRDefault="0059659A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59A" w:rsidRPr="00A711E2" w14:paraId="07BC905B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C52003" w14:textId="77777777" w:rsidR="0059659A" w:rsidRPr="006B2327" w:rsidRDefault="0059659A" w:rsidP="00B03EB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3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mochromatosis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69BAE1" w14:textId="77777777" w:rsidR="0059659A" w:rsidRPr="00A711E2" w:rsidRDefault="0059659A" w:rsidP="00B03EB8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D83FC15" w14:textId="77777777" w:rsidR="0059659A" w:rsidRPr="00A711E2" w:rsidRDefault="0059659A" w:rsidP="00313714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330E87" w14:textId="3A3BA70A" w:rsidR="0059659A" w:rsidRPr="00A711E2" w:rsidRDefault="0059659A" w:rsidP="00B03EB8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53F90EDB" w14:textId="77777777" w:rsidR="0059659A" w:rsidRPr="00A711E2" w:rsidRDefault="0059659A" w:rsidP="00B03EB8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C111C7" w14:textId="7D7D88E1" w:rsidR="0059659A" w:rsidRPr="00A711E2" w:rsidRDefault="0059659A" w:rsidP="00B03EB8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A19FFDB" w14:textId="77777777" w:rsidR="0059659A" w:rsidRPr="00A711E2" w:rsidRDefault="0059659A" w:rsidP="00B03EB8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D3CF17" w14:textId="78BA31EB" w:rsidR="0059659A" w:rsidRPr="00A711E2" w:rsidRDefault="0059659A" w:rsidP="00B03EB8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59A" w:rsidRPr="00A711E2" w14:paraId="1B1DF780" w14:textId="77777777" w:rsidTr="00E8268D">
        <w:trPr>
          <w:cantSplit/>
          <w:jc w:val="center"/>
        </w:trPr>
        <w:tc>
          <w:tcPr>
            <w:tcW w:w="317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FAB538" w14:textId="66474423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070E19" w14:textId="7664AF28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center"/>
          </w:tcPr>
          <w:p w14:paraId="142D4B1B" w14:textId="6821870D" w:rsidR="0059659A" w:rsidRPr="00A711E2" w:rsidRDefault="0059659A" w:rsidP="0031371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B48602" w14:textId="2F3CA49A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153DD987" w14:textId="67C68623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85EC04" w14:textId="4E259AA9" w:rsidR="0059659A" w:rsidRPr="00A711E2" w:rsidRDefault="0059659A" w:rsidP="00B03EB8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744" w:type="dxa"/>
            <w:tcBorders>
              <w:left w:val="nil"/>
            </w:tcBorders>
            <w:shd w:val="clear" w:color="auto" w:fill="FFFFFF"/>
            <w:vAlign w:val="bottom"/>
          </w:tcPr>
          <w:p w14:paraId="69B9EF34" w14:textId="7C489C1A" w:rsidR="0059659A" w:rsidRPr="00A711E2" w:rsidRDefault="0059659A" w:rsidP="00B03EB8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711E2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vMerge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BC47DE" w14:textId="05A36DDA" w:rsidR="0059659A" w:rsidRPr="00A711E2" w:rsidRDefault="0059659A" w:rsidP="00B03EB8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02C0C6E" w14:textId="64A1A13D" w:rsidR="000F14E3" w:rsidRPr="001B5596" w:rsidRDefault="00670DCF">
      <w:pPr>
        <w:rPr>
          <w:rFonts w:ascii="Arial" w:hAnsi="Arial" w:cs="Arial"/>
        </w:rPr>
      </w:pPr>
      <w:r>
        <w:t xml:space="preserve">      </w:t>
      </w:r>
      <w:r w:rsidR="00DD298E">
        <w:t xml:space="preserve"> </w:t>
      </w:r>
      <w:r w:rsidR="001B5596">
        <w:t>*</w:t>
      </w:r>
      <w:r w:rsidR="002B095B" w:rsidRPr="001B5596">
        <w:rPr>
          <w:rFonts w:ascii="Arial" w:hAnsi="Arial" w:cs="Arial"/>
        </w:rPr>
        <w:t>Asterisks</w:t>
      </w:r>
      <w:r w:rsidR="001B5596" w:rsidRPr="001B5596">
        <w:rPr>
          <w:rFonts w:ascii="Arial" w:hAnsi="Arial" w:cs="Arial"/>
        </w:rPr>
        <w:t xml:space="preserve"> represent significance at 5% level.</w:t>
      </w:r>
    </w:p>
    <w:p w14:paraId="2433919F" w14:textId="77777777" w:rsidR="00202E8B" w:rsidRDefault="00202E8B"/>
    <w:sectPr w:rsidR="0020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4D3BC" w14:textId="77777777" w:rsidR="00077C4D" w:rsidRDefault="00077C4D" w:rsidP="000F14E3">
      <w:pPr>
        <w:spacing w:after="0" w:line="240" w:lineRule="auto"/>
      </w:pPr>
      <w:r>
        <w:separator/>
      </w:r>
    </w:p>
  </w:endnote>
  <w:endnote w:type="continuationSeparator" w:id="0">
    <w:p w14:paraId="37E242CC" w14:textId="77777777" w:rsidR="00077C4D" w:rsidRDefault="00077C4D" w:rsidP="000F1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8DB18" w14:textId="77777777" w:rsidR="00077C4D" w:rsidRDefault="00077C4D" w:rsidP="000F14E3">
      <w:pPr>
        <w:spacing w:after="0" w:line="240" w:lineRule="auto"/>
      </w:pPr>
      <w:r>
        <w:separator/>
      </w:r>
    </w:p>
  </w:footnote>
  <w:footnote w:type="continuationSeparator" w:id="0">
    <w:p w14:paraId="73765657" w14:textId="77777777" w:rsidR="00077C4D" w:rsidRDefault="00077C4D" w:rsidP="000F1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sDQxNjMzMzGwNLNQ0lEKTi0uzszPAykwrAUAk+0/niwAAAA="/>
  </w:docVars>
  <w:rsids>
    <w:rsidRoot w:val="001D3588"/>
    <w:rsid w:val="00004367"/>
    <w:rsid w:val="00036635"/>
    <w:rsid w:val="00045C4D"/>
    <w:rsid w:val="000509F6"/>
    <w:rsid w:val="00077C4D"/>
    <w:rsid w:val="0009767A"/>
    <w:rsid w:val="000A6A25"/>
    <w:rsid w:val="000C0229"/>
    <w:rsid w:val="000C04EC"/>
    <w:rsid w:val="000C1C61"/>
    <w:rsid w:val="000F14E3"/>
    <w:rsid w:val="000F1F33"/>
    <w:rsid w:val="00107A11"/>
    <w:rsid w:val="00117613"/>
    <w:rsid w:val="00122A38"/>
    <w:rsid w:val="00147393"/>
    <w:rsid w:val="00160B2A"/>
    <w:rsid w:val="001719B8"/>
    <w:rsid w:val="001A4A18"/>
    <w:rsid w:val="001B5596"/>
    <w:rsid w:val="001C6200"/>
    <w:rsid w:val="001D3588"/>
    <w:rsid w:val="001F2C7D"/>
    <w:rsid w:val="001F4D9D"/>
    <w:rsid w:val="00202E8B"/>
    <w:rsid w:val="00203CB0"/>
    <w:rsid w:val="002355EA"/>
    <w:rsid w:val="002976E0"/>
    <w:rsid w:val="002B095B"/>
    <w:rsid w:val="002C1F09"/>
    <w:rsid w:val="00313714"/>
    <w:rsid w:val="0035390F"/>
    <w:rsid w:val="003B35C4"/>
    <w:rsid w:val="003D2EAF"/>
    <w:rsid w:val="003E633A"/>
    <w:rsid w:val="00454534"/>
    <w:rsid w:val="00490A86"/>
    <w:rsid w:val="0049504F"/>
    <w:rsid w:val="00495D22"/>
    <w:rsid w:val="004E1062"/>
    <w:rsid w:val="004F44F1"/>
    <w:rsid w:val="004F588E"/>
    <w:rsid w:val="004F5BA5"/>
    <w:rsid w:val="00506DA4"/>
    <w:rsid w:val="00552A96"/>
    <w:rsid w:val="005563EE"/>
    <w:rsid w:val="00561E30"/>
    <w:rsid w:val="00570343"/>
    <w:rsid w:val="00574251"/>
    <w:rsid w:val="0059659A"/>
    <w:rsid w:val="005A2649"/>
    <w:rsid w:val="005B26C3"/>
    <w:rsid w:val="005B5F5E"/>
    <w:rsid w:val="005E75CB"/>
    <w:rsid w:val="00601338"/>
    <w:rsid w:val="00625007"/>
    <w:rsid w:val="0062509B"/>
    <w:rsid w:val="00670DCF"/>
    <w:rsid w:val="00693D81"/>
    <w:rsid w:val="006A2C77"/>
    <w:rsid w:val="006B2327"/>
    <w:rsid w:val="006D26CF"/>
    <w:rsid w:val="00707EA6"/>
    <w:rsid w:val="00786554"/>
    <w:rsid w:val="00814E81"/>
    <w:rsid w:val="00857EAB"/>
    <w:rsid w:val="00875595"/>
    <w:rsid w:val="008A10DE"/>
    <w:rsid w:val="008C5E0A"/>
    <w:rsid w:val="008F6875"/>
    <w:rsid w:val="00927FAB"/>
    <w:rsid w:val="009324F8"/>
    <w:rsid w:val="00941D43"/>
    <w:rsid w:val="00942ABD"/>
    <w:rsid w:val="00961DFC"/>
    <w:rsid w:val="00963C49"/>
    <w:rsid w:val="009723CC"/>
    <w:rsid w:val="0099135A"/>
    <w:rsid w:val="00991658"/>
    <w:rsid w:val="009D105C"/>
    <w:rsid w:val="009E5E47"/>
    <w:rsid w:val="009E7CAC"/>
    <w:rsid w:val="009F6CE9"/>
    <w:rsid w:val="00A04C74"/>
    <w:rsid w:val="00A24833"/>
    <w:rsid w:val="00A321D8"/>
    <w:rsid w:val="00A32EF9"/>
    <w:rsid w:val="00A52696"/>
    <w:rsid w:val="00A537AE"/>
    <w:rsid w:val="00A711E2"/>
    <w:rsid w:val="00AD2179"/>
    <w:rsid w:val="00AD5FC5"/>
    <w:rsid w:val="00AD60E3"/>
    <w:rsid w:val="00AD732A"/>
    <w:rsid w:val="00AF0228"/>
    <w:rsid w:val="00B03EB8"/>
    <w:rsid w:val="00B0713B"/>
    <w:rsid w:val="00B7424B"/>
    <w:rsid w:val="00B828DE"/>
    <w:rsid w:val="00BA2A84"/>
    <w:rsid w:val="00BC684A"/>
    <w:rsid w:val="00BD1B22"/>
    <w:rsid w:val="00C32F24"/>
    <w:rsid w:val="00C34754"/>
    <w:rsid w:val="00C539B4"/>
    <w:rsid w:val="00C55FF1"/>
    <w:rsid w:val="00C643D0"/>
    <w:rsid w:val="00C671D8"/>
    <w:rsid w:val="00C86AEB"/>
    <w:rsid w:val="00CC078C"/>
    <w:rsid w:val="00D803D9"/>
    <w:rsid w:val="00D817E7"/>
    <w:rsid w:val="00D8524D"/>
    <w:rsid w:val="00DD298E"/>
    <w:rsid w:val="00E30A75"/>
    <w:rsid w:val="00E34B59"/>
    <w:rsid w:val="00E47DAC"/>
    <w:rsid w:val="00E53CFF"/>
    <w:rsid w:val="00E56F41"/>
    <w:rsid w:val="00E8268D"/>
    <w:rsid w:val="00EE5528"/>
    <w:rsid w:val="00F14CC4"/>
    <w:rsid w:val="00F24FCB"/>
    <w:rsid w:val="00F32EF4"/>
    <w:rsid w:val="00F432E6"/>
    <w:rsid w:val="00F63CF2"/>
    <w:rsid w:val="00F74DB8"/>
    <w:rsid w:val="00FB2F7E"/>
    <w:rsid w:val="00FB3055"/>
    <w:rsid w:val="00FD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B40C7"/>
  <w15:chartTrackingRefBased/>
  <w15:docId w15:val="{4B53E52A-4F90-45F5-A8B5-CC0B2653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1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4E3"/>
  </w:style>
  <w:style w:type="paragraph" w:styleId="Footer">
    <w:name w:val="footer"/>
    <w:basedOn w:val="Normal"/>
    <w:link w:val="FooterChar"/>
    <w:uiPriority w:val="99"/>
    <w:unhideWhenUsed/>
    <w:rsid w:val="000F1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4E3"/>
  </w:style>
  <w:style w:type="paragraph" w:styleId="ListParagraph">
    <w:name w:val="List Paragraph"/>
    <w:basedOn w:val="Normal"/>
    <w:uiPriority w:val="34"/>
    <w:qFormat/>
    <w:rsid w:val="001B55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0BAE03F89FB74881FC6C4A3D120B51" ma:contentTypeVersion="11" ma:contentTypeDescription="Create a new document." ma:contentTypeScope="" ma:versionID="77c52ff905b5aa38614c3b507f07fe05">
  <xsd:schema xmlns:xsd="http://www.w3.org/2001/XMLSchema" xmlns:xs="http://www.w3.org/2001/XMLSchema" xmlns:p="http://schemas.microsoft.com/office/2006/metadata/properties" xmlns:ns2="fcdee692-3307-4eb9-90f2-1ea750b3ec98" xmlns:ns3="76ee8a09-c517-4817-8118-d091e688cad0" targetNamespace="http://schemas.microsoft.com/office/2006/metadata/properties" ma:root="true" ma:fieldsID="aaf6567c9b0fc60941a7cbfcd99c002b" ns2:_="" ns3:_="">
    <xsd:import namespace="fcdee692-3307-4eb9-90f2-1ea750b3ec98"/>
    <xsd:import namespace="76ee8a09-c517-4817-8118-d091e688ca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ee692-3307-4eb9-90f2-1ea750b3e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ee8a09-c517-4817-8118-d091e688ca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dee692-3307-4eb9-90f2-1ea750b3ec9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7F47EB8-A7DA-4CB7-8B8B-A1AF52459D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ee692-3307-4eb9-90f2-1ea750b3ec98"/>
    <ds:schemaRef ds:uri="76ee8a09-c517-4817-8118-d091e688ca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033D34-6FB4-4FCF-ABD3-CC48B7B93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FC5076-525A-4699-868B-30FB84144428}">
  <ds:schemaRefs>
    <ds:schemaRef ds:uri="http://schemas.microsoft.com/office/2006/metadata/properties"/>
    <ds:schemaRef ds:uri="http://schemas.microsoft.com/office/infopath/2007/PartnerControls"/>
    <ds:schemaRef ds:uri="fcdee692-3307-4eb9-90f2-1ea750b3ec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omez, Grace Gomez</dc:creator>
  <cp:keywords/>
  <dc:description/>
  <cp:lastModifiedBy>Felix Gomez, Grace Gomez</cp:lastModifiedBy>
  <cp:revision>12</cp:revision>
  <dcterms:created xsi:type="dcterms:W3CDTF">2023-06-30T14:03:00Z</dcterms:created>
  <dcterms:modified xsi:type="dcterms:W3CDTF">2023-12-11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0BAE03F89FB74881FC6C4A3D120B51</vt:lpwstr>
  </property>
</Properties>
</file>